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57617" w14:textId="42066619" w:rsidR="00081CCE" w:rsidRDefault="00813F26" w:rsidP="00813F26">
      <w:pPr>
        <w:widowControl/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able S1</w:t>
      </w:r>
      <w:r w:rsidR="001C12A3" w:rsidRPr="001C12A3">
        <w:rPr>
          <w:rFonts w:ascii="Times New Roman" w:hAnsi="Times New Roman" w:cs="Times New Roman"/>
          <w:sz w:val="20"/>
        </w:rPr>
        <w:t xml:space="preserve">. </w:t>
      </w:r>
      <w:r w:rsidR="003B01B1">
        <w:rPr>
          <w:rFonts w:ascii="Times New Roman" w:hAnsi="Times New Roman" w:cs="Times New Roman"/>
          <w:sz w:val="20"/>
        </w:rPr>
        <w:t>The s</w:t>
      </w:r>
      <w:r w:rsidR="001C12A3">
        <w:rPr>
          <w:rFonts w:ascii="Times New Roman" w:hAnsi="Times New Roman" w:cs="Times New Roman" w:hint="eastAsia"/>
          <w:sz w:val="20"/>
        </w:rPr>
        <w:t>ix</w:t>
      </w:r>
      <w:r w:rsidR="003B01B1">
        <w:rPr>
          <w:rFonts w:ascii="Times New Roman" w:hAnsi="Times New Roman" w:cs="Times New Roman"/>
          <w:sz w:val="20"/>
        </w:rPr>
        <w:t>-</w:t>
      </w:r>
      <w:r w:rsidR="001C12A3">
        <w:rPr>
          <w:rFonts w:ascii="Times New Roman" w:hAnsi="Times New Roman" w:cs="Times New Roman" w:hint="eastAsia"/>
          <w:sz w:val="20"/>
        </w:rPr>
        <w:t xml:space="preserve">point score in </w:t>
      </w:r>
      <w:r w:rsidR="003301F3">
        <w:rPr>
          <w:rFonts w:ascii="Times New Roman" w:hAnsi="Times New Roman" w:cs="Times New Roman" w:hint="eastAsia"/>
          <w:sz w:val="20"/>
        </w:rPr>
        <w:t xml:space="preserve">patients </w:t>
      </w:r>
      <w:r w:rsidR="003301F3">
        <w:rPr>
          <w:rFonts w:ascii="Times New Roman" w:hAnsi="Times New Roman" w:cs="Times New Roman"/>
          <w:sz w:val="20"/>
        </w:rPr>
        <w:t xml:space="preserve">with </w:t>
      </w:r>
      <w:r w:rsidR="001C12A3" w:rsidRPr="001C12A3">
        <w:rPr>
          <w:rFonts w:ascii="Times New Roman" w:hAnsi="Times New Roman" w:cs="Times New Roman" w:hint="eastAsia"/>
          <w:i/>
          <w:sz w:val="20"/>
        </w:rPr>
        <w:t>Legionella</w:t>
      </w:r>
      <w:r w:rsidR="001C12A3">
        <w:rPr>
          <w:rFonts w:ascii="Times New Roman" w:hAnsi="Times New Roman" w:cs="Times New Roman" w:hint="eastAsia"/>
          <w:sz w:val="20"/>
        </w:rPr>
        <w:t xml:space="preserve"> pneumonia due to </w:t>
      </w:r>
      <w:r w:rsidR="001C12A3" w:rsidRPr="001C12A3">
        <w:rPr>
          <w:rFonts w:ascii="Times New Roman" w:hAnsi="Times New Roman" w:cs="Times New Roman" w:hint="eastAsia"/>
          <w:i/>
          <w:sz w:val="20"/>
        </w:rPr>
        <w:t>L. pneumophila</w:t>
      </w:r>
      <w:r w:rsidR="001C12A3">
        <w:rPr>
          <w:rFonts w:ascii="Times New Roman" w:hAnsi="Times New Roman" w:cs="Times New Roman" w:hint="eastAsia"/>
          <w:sz w:val="20"/>
        </w:rPr>
        <w:t xml:space="preserve"> serogroup 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993"/>
        <w:gridCol w:w="1559"/>
        <w:gridCol w:w="1417"/>
        <w:gridCol w:w="1134"/>
        <w:gridCol w:w="851"/>
        <w:gridCol w:w="755"/>
      </w:tblGrid>
      <w:tr w:rsidR="001C12A3" w:rsidRPr="001C12A3" w14:paraId="54D8018A" w14:textId="77777777" w:rsidTr="00D43F42">
        <w:trPr>
          <w:trHeight w:val="847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0209A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5FA264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CRP</w:t>
            </w:r>
          </w:p>
          <w:p w14:paraId="3CE5A621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&gt;187 mg/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3049F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Na &lt;133 mmol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753049" w14:textId="36AF762C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Temperature  &gt;39.4 °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A4944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Plt</w:t>
            </w:r>
          </w:p>
          <w:p w14:paraId="6C69B35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&lt;171 × 10</w:t>
            </w:r>
            <w:r w:rsidRPr="001C12A3">
              <w:rPr>
                <w:rFonts w:ascii="Times New Roman" w:eastAsia="ＭＳ 明朝" w:hAnsi="Times New Roman"/>
                <w:sz w:val="20"/>
                <w:szCs w:val="20"/>
                <w:vertAlign w:val="superscript"/>
              </w:rPr>
              <w:t>9</w:t>
            </w: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/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129B6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LDH</w:t>
            </w:r>
          </w:p>
          <w:p w14:paraId="1AE177B2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 xml:space="preserve">&gt;225 </w:t>
            </w: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I</w:t>
            </w: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U/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B9ABFF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Dry cough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848A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Total score</w:t>
            </w:r>
          </w:p>
        </w:tc>
      </w:tr>
      <w:tr w:rsidR="001C12A3" w:rsidRPr="001C12A3" w14:paraId="0AE463F1" w14:textId="77777777" w:rsidTr="00D43F42">
        <w:trPr>
          <w:trHeight w:val="519"/>
        </w:trPr>
        <w:tc>
          <w:tcPr>
            <w:tcW w:w="534" w:type="dxa"/>
            <w:hideMark/>
          </w:tcPr>
          <w:p w14:paraId="7DBFE0EC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hideMark/>
          </w:tcPr>
          <w:p w14:paraId="4524BD1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  <w:hideMark/>
          </w:tcPr>
          <w:p w14:paraId="2D77D349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559" w:type="dxa"/>
            <w:hideMark/>
          </w:tcPr>
          <w:p w14:paraId="68F15183" w14:textId="7FAF4E51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  <w:hideMark/>
          </w:tcPr>
          <w:p w14:paraId="0CD0FF10" w14:textId="035C83AC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1134" w:type="dxa"/>
            <w:hideMark/>
          </w:tcPr>
          <w:p w14:paraId="48D5AE93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  <w:hideMark/>
          </w:tcPr>
          <w:p w14:paraId="48972C39" w14:textId="0F3415E9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  <w:hideMark/>
          </w:tcPr>
          <w:p w14:paraId="6A8852F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3</w:t>
            </w:r>
          </w:p>
        </w:tc>
      </w:tr>
      <w:tr w:rsidR="001C12A3" w:rsidRPr="001C12A3" w14:paraId="30911299" w14:textId="77777777" w:rsidTr="00D43F42">
        <w:trPr>
          <w:trHeight w:val="519"/>
        </w:trPr>
        <w:tc>
          <w:tcPr>
            <w:tcW w:w="534" w:type="dxa"/>
            <w:hideMark/>
          </w:tcPr>
          <w:p w14:paraId="76DAD895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hideMark/>
          </w:tcPr>
          <w:p w14:paraId="44B3C9A2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  <w:hideMark/>
          </w:tcPr>
          <w:p w14:paraId="404B2F48" w14:textId="5C393681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1559" w:type="dxa"/>
            <w:hideMark/>
          </w:tcPr>
          <w:p w14:paraId="1F61B86C" w14:textId="19ECC8CF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  <w:hideMark/>
          </w:tcPr>
          <w:p w14:paraId="02ECC3D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  <w:hideMark/>
          </w:tcPr>
          <w:p w14:paraId="50225A03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  <w:hideMark/>
          </w:tcPr>
          <w:p w14:paraId="50E3FA6F" w14:textId="2BE06DCA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755" w:type="dxa"/>
            <w:hideMark/>
          </w:tcPr>
          <w:p w14:paraId="550B60E5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3</w:t>
            </w:r>
          </w:p>
        </w:tc>
      </w:tr>
      <w:tr w:rsidR="001C12A3" w:rsidRPr="001C12A3" w14:paraId="6739D065" w14:textId="77777777" w:rsidTr="00D43F42">
        <w:trPr>
          <w:trHeight w:val="519"/>
        </w:trPr>
        <w:tc>
          <w:tcPr>
            <w:tcW w:w="534" w:type="dxa"/>
            <w:hideMark/>
          </w:tcPr>
          <w:p w14:paraId="48835684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hideMark/>
          </w:tcPr>
          <w:p w14:paraId="719AE51C" w14:textId="5BE0A7E3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993" w:type="dxa"/>
            <w:hideMark/>
          </w:tcPr>
          <w:p w14:paraId="5E54573C" w14:textId="54959092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  <w:hideMark/>
          </w:tcPr>
          <w:p w14:paraId="64A38092" w14:textId="08D81A78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  <w:hideMark/>
          </w:tcPr>
          <w:p w14:paraId="6F8850D4" w14:textId="657C1082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1134" w:type="dxa"/>
            <w:hideMark/>
          </w:tcPr>
          <w:p w14:paraId="5B91D584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  <w:hideMark/>
          </w:tcPr>
          <w:p w14:paraId="04B91694" w14:textId="63923DCA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755" w:type="dxa"/>
            <w:hideMark/>
          </w:tcPr>
          <w:p w14:paraId="4BA3D54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1</w:t>
            </w:r>
          </w:p>
        </w:tc>
      </w:tr>
      <w:tr w:rsidR="001C12A3" w:rsidRPr="001C12A3" w14:paraId="70E47772" w14:textId="77777777" w:rsidTr="00D43F42">
        <w:trPr>
          <w:trHeight w:val="507"/>
        </w:trPr>
        <w:tc>
          <w:tcPr>
            <w:tcW w:w="534" w:type="dxa"/>
            <w:hideMark/>
          </w:tcPr>
          <w:p w14:paraId="2FFC9719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hideMark/>
          </w:tcPr>
          <w:p w14:paraId="083D5CD9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  <w:hideMark/>
          </w:tcPr>
          <w:p w14:paraId="351F9E3D" w14:textId="7C59642B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  <w:hideMark/>
          </w:tcPr>
          <w:p w14:paraId="190666D9" w14:textId="0C64B425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  <w:hideMark/>
          </w:tcPr>
          <w:p w14:paraId="25A460C2" w14:textId="0E5F9FEC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134" w:type="dxa"/>
            <w:hideMark/>
          </w:tcPr>
          <w:p w14:paraId="2E20C8B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  <w:hideMark/>
          </w:tcPr>
          <w:p w14:paraId="3AC1174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755" w:type="dxa"/>
            <w:hideMark/>
          </w:tcPr>
          <w:p w14:paraId="1CA7EAB9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3</w:t>
            </w:r>
          </w:p>
        </w:tc>
      </w:tr>
      <w:tr w:rsidR="001C12A3" w:rsidRPr="001C12A3" w14:paraId="604A400A" w14:textId="77777777" w:rsidTr="00D43F42">
        <w:trPr>
          <w:trHeight w:val="519"/>
        </w:trPr>
        <w:tc>
          <w:tcPr>
            <w:tcW w:w="534" w:type="dxa"/>
            <w:hideMark/>
          </w:tcPr>
          <w:p w14:paraId="07C7521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hideMark/>
          </w:tcPr>
          <w:p w14:paraId="04A60C90" w14:textId="0586E838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993" w:type="dxa"/>
            <w:hideMark/>
          </w:tcPr>
          <w:p w14:paraId="713CA49C" w14:textId="23876AC3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  <w:hideMark/>
          </w:tcPr>
          <w:p w14:paraId="3E83ECA2" w14:textId="1D177A15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  <w:hideMark/>
          </w:tcPr>
          <w:p w14:paraId="6619D55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  <w:hideMark/>
          </w:tcPr>
          <w:p w14:paraId="081A90A6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  <w:hideMark/>
          </w:tcPr>
          <w:p w14:paraId="7E2BF78F" w14:textId="28B336CC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755" w:type="dxa"/>
            <w:hideMark/>
          </w:tcPr>
          <w:p w14:paraId="77C51F2F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</w:t>
            </w:r>
          </w:p>
        </w:tc>
      </w:tr>
      <w:tr w:rsidR="001C12A3" w:rsidRPr="001C12A3" w14:paraId="2D68D8D1" w14:textId="77777777" w:rsidTr="00D43F42">
        <w:trPr>
          <w:trHeight w:val="507"/>
        </w:trPr>
        <w:tc>
          <w:tcPr>
            <w:tcW w:w="534" w:type="dxa"/>
            <w:hideMark/>
          </w:tcPr>
          <w:p w14:paraId="1B87A41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hideMark/>
          </w:tcPr>
          <w:p w14:paraId="3DAFB644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  <w:hideMark/>
          </w:tcPr>
          <w:p w14:paraId="18F01E5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559" w:type="dxa"/>
            <w:hideMark/>
          </w:tcPr>
          <w:p w14:paraId="4EC93FC1" w14:textId="7E49E84D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  <w:hideMark/>
          </w:tcPr>
          <w:p w14:paraId="199FBFE2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  <w:hideMark/>
          </w:tcPr>
          <w:p w14:paraId="209102B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  <w:hideMark/>
          </w:tcPr>
          <w:p w14:paraId="7622EAFE" w14:textId="7461DB03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755" w:type="dxa"/>
            <w:hideMark/>
          </w:tcPr>
          <w:p w14:paraId="349E066A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4</w:t>
            </w:r>
          </w:p>
        </w:tc>
      </w:tr>
      <w:tr w:rsidR="001C12A3" w:rsidRPr="001C12A3" w14:paraId="0AC88A42" w14:textId="77777777" w:rsidTr="00D43F42">
        <w:trPr>
          <w:trHeight w:val="507"/>
        </w:trPr>
        <w:tc>
          <w:tcPr>
            <w:tcW w:w="534" w:type="dxa"/>
            <w:hideMark/>
          </w:tcPr>
          <w:p w14:paraId="2A528845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hideMark/>
          </w:tcPr>
          <w:p w14:paraId="3B42775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+</w:t>
            </w:r>
          </w:p>
        </w:tc>
        <w:tc>
          <w:tcPr>
            <w:tcW w:w="993" w:type="dxa"/>
            <w:hideMark/>
          </w:tcPr>
          <w:p w14:paraId="7FE907E3" w14:textId="691C0AD5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  <w:hideMark/>
          </w:tcPr>
          <w:p w14:paraId="29E09404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417" w:type="dxa"/>
            <w:hideMark/>
          </w:tcPr>
          <w:p w14:paraId="279B1D5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  <w:hideMark/>
          </w:tcPr>
          <w:p w14:paraId="04C276AB" w14:textId="73D87A3F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851" w:type="dxa"/>
            <w:hideMark/>
          </w:tcPr>
          <w:p w14:paraId="334F379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755" w:type="dxa"/>
            <w:hideMark/>
          </w:tcPr>
          <w:p w14:paraId="011481E9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4</w:t>
            </w:r>
          </w:p>
        </w:tc>
      </w:tr>
      <w:tr w:rsidR="001C12A3" w:rsidRPr="001C12A3" w14:paraId="4E91C29E" w14:textId="77777777" w:rsidTr="00D43F42">
        <w:trPr>
          <w:trHeight w:val="507"/>
        </w:trPr>
        <w:tc>
          <w:tcPr>
            <w:tcW w:w="534" w:type="dxa"/>
            <w:hideMark/>
          </w:tcPr>
          <w:p w14:paraId="4A6CCBD0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hideMark/>
          </w:tcPr>
          <w:p w14:paraId="4AD3B4A1" w14:textId="52D6C02A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993" w:type="dxa"/>
            <w:hideMark/>
          </w:tcPr>
          <w:p w14:paraId="36C5605A" w14:textId="13970013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1559" w:type="dxa"/>
            <w:hideMark/>
          </w:tcPr>
          <w:p w14:paraId="4D0E2AB2" w14:textId="22EA9333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  <w:hideMark/>
          </w:tcPr>
          <w:p w14:paraId="3388CBE0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  <w:hideMark/>
          </w:tcPr>
          <w:p w14:paraId="220228B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  <w:hideMark/>
          </w:tcPr>
          <w:p w14:paraId="47E0D43D" w14:textId="1C1DCB25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755" w:type="dxa"/>
            <w:hideMark/>
          </w:tcPr>
          <w:p w14:paraId="173B073F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</w:t>
            </w:r>
          </w:p>
        </w:tc>
      </w:tr>
      <w:tr w:rsidR="001C12A3" w:rsidRPr="001C12A3" w14:paraId="172DB62D" w14:textId="77777777" w:rsidTr="00D43F42">
        <w:trPr>
          <w:trHeight w:val="519"/>
        </w:trPr>
        <w:tc>
          <w:tcPr>
            <w:tcW w:w="534" w:type="dxa"/>
            <w:hideMark/>
          </w:tcPr>
          <w:p w14:paraId="48E4133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hideMark/>
          </w:tcPr>
          <w:p w14:paraId="70C233CB" w14:textId="3E070616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993" w:type="dxa"/>
            <w:hideMark/>
          </w:tcPr>
          <w:p w14:paraId="6549D487" w14:textId="2E8143F3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  <w:hideMark/>
          </w:tcPr>
          <w:p w14:paraId="5C6B1A87" w14:textId="30187F78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  <w:hideMark/>
          </w:tcPr>
          <w:p w14:paraId="13E5A4E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  <w:hideMark/>
          </w:tcPr>
          <w:p w14:paraId="6BF509E9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  <w:hideMark/>
          </w:tcPr>
          <w:p w14:paraId="328A2C7A" w14:textId="36DEEF4B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755" w:type="dxa"/>
            <w:hideMark/>
          </w:tcPr>
          <w:p w14:paraId="79D90F52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</w:t>
            </w:r>
          </w:p>
        </w:tc>
      </w:tr>
      <w:tr w:rsidR="001C12A3" w:rsidRPr="001C12A3" w14:paraId="53F59D4F" w14:textId="77777777" w:rsidTr="00D43F42">
        <w:trPr>
          <w:trHeight w:val="519"/>
        </w:trPr>
        <w:tc>
          <w:tcPr>
            <w:tcW w:w="534" w:type="dxa"/>
            <w:hideMark/>
          </w:tcPr>
          <w:p w14:paraId="4FB299B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hideMark/>
          </w:tcPr>
          <w:p w14:paraId="11BFD242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  <w:hideMark/>
          </w:tcPr>
          <w:p w14:paraId="06F1DA1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559" w:type="dxa"/>
            <w:hideMark/>
          </w:tcPr>
          <w:p w14:paraId="07493D7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417" w:type="dxa"/>
            <w:hideMark/>
          </w:tcPr>
          <w:p w14:paraId="1FC8ABA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  <w:hideMark/>
          </w:tcPr>
          <w:p w14:paraId="706E8EF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  <w:hideMark/>
          </w:tcPr>
          <w:p w14:paraId="5C70983D" w14:textId="218EDBC7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755" w:type="dxa"/>
            <w:hideMark/>
          </w:tcPr>
          <w:p w14:paraId="668D40A3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5</w:t>
            </w:r>
          </w:p>
        </w:tc>
      </w:tr>
      <w:tr w:rsidR="001C12A3" w:rsidRPr="001C12A3" w14:paraId="0DB2129E" w14:textId="77777777" w:rsidTr="00D43F42">
        <w:trPr>
          <w:trHeight w:val="507"/>
        </w:trPr>
        <w:tc>
          <w:tcPr>
            <w:tcW w:w="534" w:type="dxa"/>
            <w:hideMark/>
          </w:tcPr>
          <w:p w14:paraId="10A0AF5A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hideMark/>
          </w:tcPr>
          <w:p w14:paraId="7F73C664" w14:textId="0092185F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993" w:type="dxa"/>
            <w:hideMark/>
          </w:tcPr>
          <w:p w14:paraId="178EDB19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559" w:type="dxa"/>
            <w:hideMark/>
          </w:tcPr>
          <w:p w14:paraId="5E780FC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417" w:type="dxa"/>
            <w:hideMark/>
          </w:tcPr>
          <w:p w14:paraId="3F02C40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  <w:hideMark/>
          </w:tcPr>
          <w:p w14:paraId="6827F060" w14:textId="7FBD9507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851" w:type="dxa"/>
            <w:hideMark/>
          </w:tcPr>
          <w:p w14:paraId="5F3D81EB" w14:textId="270B274E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/>
                <w:sz w:val="20"/>
                <w:szCs w:val="20"/>
              </w:rPr>
              <w:t>−</w:t>
            </w:r>
          </w:p>
        </w:tc>
        <w:tc>
          <w:tcPr>
            <w:tcW w:w="755" w:type="dxa"/>
            <w:hideMark/>
          </w:tcPr>
          <w:p w14:paraId="55ADF58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/>
                <w:sz w:val="20"/>
                <w:szCs w:val="20"/>
              </w:rPr>
              <w:t>3</w:t>
            </w:r>
          </w:p>
        </w:tc>
      </w:tr>
      <w:tr w:rsidR="001C12A3" w:rsidRPr="001C12A3" w14:paraId="25CF5397" w14:textId="77777777" w:rsidTr="00D43F42">
        <w:trPr>
          <w:trHeight w:val="507"/>
        </w:trPr>
        <w:tc>
          <w:tcPr>
            <w:tcW w:w="534" w:type="dxa"/>
          </w:tcPr>
          <w:p w14:paraId="0380FC90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0665C688" w14:textId="71EFA0CB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993" w:type="dxa"/>
          </w:tcPr>
          <w:p w14:paraId="097DF4F3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402AC1D4" w14:textId="10F87433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</w:tcPr>
          <w:p w14:paraId="435ABAA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AB7944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FC11C93" w14:textId="268E8419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6E71FBA1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3</w:t>
            </w:r>
          </w:p>
        </w:tc>
      </w:tr>
      <w:tr w:rsidR="001C12A3" w:rsidRPr="001C12A3" w14:paraId="3706C49F" w14:textId="77777777" w:rsidTr="00D43F42">
        <w:trPr>
          <w:trHeight w:val="507"/>
        </w:trPr>
        <w:tc>
          <w:tcPr>
            <w:tcW w:w="534" w:type="dxa"/>
          </w:tcPr>
          <w:p w14:paraId="1DC68453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63CF2E0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1E25C67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2A3CA49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7383265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963EB79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94D3614" w14:textId="446E7611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0220952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5</w:t>
            </w:r>
          </w:p>
        </w:tc>
      </w:tr>
      <w:tr w:rsidR="001C12A3" w:rsidRPr="001C12A3" w14:paraId="7D4870A2" w14:textId="77777777" w:rsidTr="00D43F42">
        <w:trPr>
          <w:trHeight w:val="507"/>
        </w:trPr>
        <w:tc>
          <w:tcPr>
            <w:tcW w:w="534" w:type="dxa"/>
          </w:tcPr>
          <w:p w14:paraId="19B1DE3C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57A75F70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4B053C01" w14:textId="5CB452D9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</w:tcPr>
          <w:p w14:paraId="22DBD6EB" w14:textId="0CDB4586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</w:tcPr>
          <w:p w14:paraId="66D0C611" w14:textId="5306CE5D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134" w:type="dxa"/>
          </w:tcPr>
          <w:p w14:paraId="724B6C10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27DA59C" w14:textId="4727B7D3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39473EF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</w:t>
            </w:r>
          </w:p>
        </w:tc>
      </w:tr>
      <w:tr w:rsidR="001C12A3" w:rsidRPr="001C12A3" w14:paraId="7F1FA615" w14:textId="77777777" w:rsidTr="00D43F42">
        <w:trPr>
          <w:trHeight w:val="507"/>
        </w:trPr>
        <w:tc>
          <w:tcPr>
            <w:tcW w:w="534" w:type="dxa"/>
          </w:tcPr>
          <w:p w14:paraId="5F15F94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6909E1F3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3B2E2575" w14:textId="59C40506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</w:tcPr>
          <w:p w14:paraId="745FCED8" w14:textId="50019C2F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</w:tcPr>
          <w:p w14:paraId="1A8F3067" w14:textId="68D18B37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134" w:type="dxa"/>
          </w:tcPr>
          <w:p w14:paraId="0240A38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4CE502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755" w:type="dxa"/>
          </w:tcPr>
          <w:p w14:paraId="79E5C76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3</w:t>
            </w:r>
          </w:p>
        </w:tc>
      </w:tr>
      <w:tr w:rsidR="001C12A3" w:rsidRPr="001C12A3" w14:paraId="08F40CEF" w14:textId="77777777" w:rsidTr="00D43F42">
        <w:trPr>
          <w:trHeight w:val="507"/>
        </w:trPr>
        <w:tc>
          <w:tcPr>
            <w:tcW w:w="534" w:type="dxa"/>
          </w:tcPr>
          <w:p w14:paraId="7C336CEF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5BE71006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4A5E921E" w14:textId="49D6BC82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</w:tcPr>
          <w:p w14:paraId="29185DD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26D5E6B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701B95F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831741D" w14:textId="4E0AA6E9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3C40471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4</w:t>
            </w:r>
          </w:p>
        </w:tc>
      </w:tr>
      <w:tr w:rsidR="001C12A3" w:rsidRPr="001C12A3" w14:paraId="5118EAF5" w14:textId="77777777" w:rsidTr="00D43F42">
        <w:trPr>
          <w:trHeight w:val="507"/>
        </w:trPr>
        <w:tc>
          <w:tcPr>
            <w:tcW w:w="534" w:type="dxa"/>
          </w:tcPr>
          <w:p w14:paraId="15A0DC8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573A021C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76FD3CC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481D1AF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1FA0581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656116F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8BAF80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755" w:type="dxa"/>
          </w:tcPr>
          <w:p w14:paraId="17CA9092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6</w:t>
            </w:r>
          </w:p>
        </w:tc>
      </w:tr>
      <w:tr w:rsidR="001C12A3" w:rsidRPr="001C12A3" w14:paraId="7A0A1701" w14:textId="77777777" w:rsidTr="00D43F42">
        <w:trPr>
          <w:trHeight w:val="507"/>
        </w:trPr>
        <w:tc>
          <w:tcPr>
            <w:tcW w:w="534" w:type="dxa"/>
          </w:tcPr>
          <w:p w14:paraId="43FAA281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0138FF1E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29FC39F" w14:textId="09B210C4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</w:tcPr>
          <w:p w14:paraId="46205433" w14:textId="0F39D3B2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</w:tcPr>
          <w:p w14:paraId="614AF8A9" w14:textId="387B18C0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134" w:type="dxa"/>
          </w:tcPr>
          <w:p w14:paraId="14324B9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88B3579" w14:textId="6571435B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3F8F5DB1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</w:t>
            </w:r>
          </w:p>
        </w:tc>
      </w:tr>
      <w:tr w:rsidR="001C12A3" w:rsidRPr="001C12A3" w14:paraId="065B405D" w14:textId="77777777" w:rsidTr="00D43F42">
        <w:trPr>
          <w:trHeight w:val="507"/>
        </w:trPr>
        <w:tc>
          <w:tcPr>
            <w:tcW w:w="534" w:type="dxa"/>
          </w:tcPr>
          <w:p w14:paraId="70217B0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14:paraId="4F7A5499" w14:textId="4531F072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993" w:type="dxa"/>
          </w:tcPr>
          <w:p w14:paraId="230C5850" w14:textId="27E21EF5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</w:tcPr>
          <w:p w14:paraId="2BA4A9AA" w14:textId="28CA52CE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</w:tcPr>
          <w:p w14:paraId="670DA5D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11A0F79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7470956" w14:textId="74D76C58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2B3E0BE6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</w:t>
            </w:r>
          </w:p>
        </w:tc>
      </w:tr>
      <w:tr w:rsidR="001C12A3" w:rsidRPr="001C12A3" w14:paraId="40972C9F" w14:textId="77777777" w:rsidTr="00D43F42">
        <w:trPr>
          <w:trHeight w:val="507"/>
        </w:trPr>
        <w:tc>
          <w:tcPr>
            <w:tcW w:w="534" w:type="dxa"/>
          </w:tcPr>
          <w:p w14:paraId="75C0E009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035FB894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A38AA42" w14:textId="07645F10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</w:tcPr>
          <w:p w14:paraId="3AE86B10" w14:textId="309F9C4A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</w:tcPr>
          <w:p w14:paraId="01600A6D" w14:textId="763B948D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134" w:type="dxa"/>
          </w:tcPr>
          <w:p w14:paraId="5C7CA142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4433A85" w14:textId="66BEE4F9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1228C195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</w:t>
            </w:r>
          </w:p>
        </w:tc>
      </w:tr>
      <w:tr w:rsidR="001C12A3" w:rsidRPr="001C12A3" w14:paraId="55B1D260" w14:textId="77777777" w:rsidTr="00D43F42">
        <w:trPr>
          <w:trHeight w:val="507"/>
        </w:trPr>
        <w:tc>
          <w:tcPr>
            <w:tcW w:w="534" w:type="dxa"/>
          </w:tcPr>
          <w:p w14:paraId="0297B226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1099FBE1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E609053" w14:textId="4463191F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</w:tcPr>
          <w:p w14:paraId="598DA9BA" w14:textId="28C78CFC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</w:tcPr>
          <w:p w14:paraId="2AB51BDD" w14:textId="0A786768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134" w:type="dxa"/>
          </w:tcPr>
          <w:p w14:paraId="00FAB838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D79E209" w14:textId="4823BBAD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37E134C2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</w:t>
            </w:r>
          </w:p>
        </w:tc>
      </w:tr>
      <w:tr w:rsidR="001C12A3" w:rsidRPr="001C12A3" w14:paraId="79270E45" w14:textId="77777777" w:rsidTr="00D43F42">
        <w:trPr>
          <w:trHeight w:val="507"/>
        </w:trPr>
        <w:tc>
          <w:tcPr>
            <w:tcW w:w="534" w:type="dxa"/>
          </w:tcPr>
          <w:p w14:paraId="21E09195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3F3DB967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3DFE67B4" w14:textId="1DE3ACD9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559" w:type="dxa"/>
          </w:tcPr>
          <w:p w14:paraId="63DD4293" w14:textId="426AC1DF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</w:tcPr>
          <w:p w14:paraId="3A4FE79B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674F5DC" w14:textId="149C54F7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851" w:type="dxa"/>
          </w:tcPr>
          <w:p w14:paraId="7008B683" w14:textId="4C74501C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194EA545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2</w:t>
            </w:r>
          </w:p>
        </w:tc>
      </w:tr>
      <w:tr w:rsidR="001C12A3" w:rsidRPr="001C12A3" w14:paraId="6A605E66" w14:textId="77777777" w:rsidTr="00D43F42">
        <w:trPr>
          <w:trHeight w:val="507"/>
        </w:trPr>
        <w:tc>
          <w:tcPr>
            <w:tcW w:w="534" w:type="dxa"/>
          </w:tcPr>
          <w:p w14:paraId="6A5B74D6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lastRenderedPageBreak/>
              <w:t>23</w:t>
            </w:r>
          </w:p>
        </w:tc>
        <w:tc>
          <w:tcPr>
            <w:tcW w:w="1275" w:type="dxa"/>
          </w:tcPr>
          <w:p w14:paraId="519E14A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388C1002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704EEA6D" w14:textId="25322DD9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417" w:type="dxa"/>
          </w:tcPr>
          <w:p w14:paraId="1E843F4D" w14:textId="111591FC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1134" w:type="dxa"/>
          </w:tcPr>
          <w:p w14:paraId="527D2F6F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7919396" w14:textId="038E3436" w:rsidR="001C12A3" w:rsidRPr="001C12A3" w:rsidRDefault="003B01B1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sz w:val="20"/>
                <w:szCs w:val="20"/>
              </w:rPr>
              <w:t>−</w:t>
            </w:r>
          </w:p>
        </w:tc>
        <w:tc>
          <w:tcPr>
            <w:tcW w:w="755" w:type="dxa"/>
          </w:tcPr>
          <w:p w14:paraId="16D7A84D" w14:textId="77777777" w:rsidR="001C12A3" w:rsidRPr="001C12A3" w:rsidRDefault="001C12A3" w:rsidP="001C12A3">
            <w:pPr>
              <w:jc w:val="center"/>
              <w:rPr>
                <w:rFonts w:ascii="Times New Roman" w:eastAsia="ＭＳ 明朝" w:hAnsi="Times New Roman"/>
                <w:sz w:val="20"/>
                <w:szCs w:val="20"/>
              </w:rPr>
            </w:pPr>
            <w:r w:rsidRPr="001C12A3">
              <w:rPr>
                <w:rFonts w:ascii="Times New Roman" w:eastAsia="ＭＳ 明朝" w:hAnsi="Times New Roman" w:hint="eastAsia"/>
                <w:sz w:val="20"/>
                <w:szCs w:val="20"/>
              </w:rPr>
              <w:t>3</w:t>
            </w:r>
          </w:p>
        </w:tc>
      </w:tr>
    </w:tbl>
    <w:p w14:paraId="0E125363" w14:textId="467FC136" w:rsidR="00FE53AF" w:rsidRPr="00FE53AF" w:rsidRDefault="00816EA2" w:rsidP="00FE53AF">
      <w:pPr>
        <w:spacing w:line="480" w:lineRule="auto"/>
        <w:rPr>
          <w:rFonts w:ascii="Times New Roman" w:eastAsia="ＭＳ 明朝" w:hAnsi="Times New Roman" w:cs="Times New Roman"/>
          <w:sz w:val="20"/>
          <w:szCs w:val="20"/>
        </w:rPr>
      </w:pPr>
      <w:r w:rsidRPr="00816EA2">
        <w:rPr>
          <w:rFonts w:ascii="Times New Roman" w:eastAsia="ＭＳ 明朝" w:hAnsi="Times New Roman" w:cs="Times New Roman"/>
          <w:i/>
          <w:sz w:val="20"/>
          <w:szCs w:val="20"/>
          <w:lang w:val="en-GB"/>
        </w:rPr>
        <w:t>Abbreviations</w:t>
      </w:r>
      <w:r w:rsidRPr="00816EA2">
        <w:rPr>
          <w:rFonts w:ascii="Times New Roman" w:eastAsia="ＭＳ 明朝" w:hAnsi="Times New Roman" w:cs="Times New Roman"/>
          <w:sz w:val="20"/>
          <w:szCs w:val="20"/>
          <w:lang w:val="en-GB"/>
        </w:rPr>
        <w:t>:</w:t>
      </w:r>
      <w:r>
        <w:rPr>
          <w:rFonts w:ascii="Times New Roman" w:eastAsia="ＭＳ 明朝" w:hAnsi="Times New Roman" w:cs="Times New Roman"/>
          <w:sz w:val="20"/>
          <w:szCs w:val="20"/>
          <w:lang w:val="en-GB"/>
        </w:rPr>
        <w:t xml:space="preserve"> </w:t>
      </w:r>
      <w:r w:rsidRPr="00816EA2">
        <w:rPr>
          <w:rFonts w:ascii="Times New Roman" w:eastAsia="ＭＳ 明朝" w:hAnsi="Times New Roman" w:cs="Times New Roman"/>
          <w:i/>
          <w:sz w:val="20"/>
          <w:szCs w:val="20"/>
        </w:rPr>
        <w:t>CRP</w:t>
      </w:r>
      <w:r w:rsidR="00FE53AF" w:rsidRPr="00D07C74">
        <w:rPr>
          <w:rFonts w:ascii="Times New Roman" w:eastAsia="ＭＳ 明朝" w:hAnsi="Times New Roman" w:cs="Times New Roman"/>
          <w:sz w:val="20"/>
          <w:szCs w:val="20"/>
        </w:rPr>
        <w:t xml:space="preserve"> C</w:t>
      </w:r>
      <w:r w:rsidR="003B01B1" w:rsidRPr="00D07C74">
        <w:rPr>
          <w:rFonts w:ascii="Times New Roman" w:eastAsia="ＭＳ 明朝" w:hAnsi="Times New Roman" w:cs="Times New Roman"/>
          <w:sz w:val="20"/>
          <w:szCs w:val="20"/>
        </w:rPr>
        <w:t>-</w:t>
      </w:r>
      <w:r w:rsidR="00FE53AF" w:rsidRPr="00D07C74">
        <w:rPr>
          <w:rFonts w:ascii="Times New Roman" w:eastAsia="ＭＳ 明朝" w:hAnsi="Times New Roman" w:cs="Times New Roman"/>
          <w:sz w:val="20"/>
          <w:szCs w:val="20"/>
        </w:rPr>
        <w:t xml:space="preserve">reactive protein; </w:t>
      </w:r>
      <w:r w:rsidR="00FE53AF" w:rsidRPr="00816EA2">
        <w:rPr>
          <w:rFonts w:ascii="Times New Roman" w:eastAsia="ＭＳ 明朝" w:hAnsi="Times New Roman" w:cs="Times New Roman"/>
          <w:i/>
          <w:sz w:val="20"/>
          <w:szCs w:val="20"/>
        </w:rPr>
        <w:t>LDH</w:t>
      </w:r>
      <w:r w:rsidR="00FE53AF" w:rsidRPr="00D07C74">
        <w:rPr>
          <w:rFonts w:ascii="Times New Roman" w:eastAsia="ＭＳ 明朝" w:hAnsi="Times New Roman" w:cs="Times New Roman"/>
          <w:sz w:val="20"/>
          <w:szCs w:val="20"/>
        </w:rPr>
        <w:t xml:space="preserve"> lactate dehydrogenase</w:t>
      </w:r>
      <w:r>
        <w:rPr>
          <w:rFonts w:ascii="Times New Roman" w:eastAsia="ＭＳ 明朝" w:hAnsi="Times New Roman" w:cs="Times New Roman"/>
          <w:sz w:val="20"/>
          <w:szCs w:val="20"/>
        </w:rPr>
        <w:t>;</w:t>
      </w:r>
      <w:r w:rsidRPr="00816EA2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816EA2">
        <w:rPr>
          <w:rFonts w:ascii="Times New Roman" w:eastAsia="ＭＳ 明朝" w:hAnsi="Times New Roman" w:cs="Times New Roman"/>
          <w:i/>
          <w:sz w:val="20"/>
          <w:szCs w:val="20"/>
        </w:rPr>
        <w:t>Plt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 platelet</w:t>
      </w:r>
      <w:bookmarkStart w:id="0" w:name="_GoBack"/>
      <w:bookmarkEnd w:id="0"/>
    </w:p>
    <w:sectPr w:rsidR="00FE53AF" w:rsidRPr="00FE53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1F0F09" w14:textId="77777777" w:rsidR="00D24155" w:rsidRDefault="00D24155" w:rsidP="009B5884">
      <w:r>
        <w:separator/>
      </w:r>
    </w:p>
  </w:endnote>
  <w:endnote w:type="continuationSeparator" w:id="0">
    <w:p w14:paraId="5B529111" w14:textId="77777777" w:rsidR="00D24155" w:rsidRDefault="00D24155" w:rsidP="009B5884">
      <w:r>
        <w:continuationSeparator/>
      </w:r>
    </w:p>
  </w:endnote>
  <w:endnote w:type="continuationNotice" w:id="1">
    <w:p w14:paraId="12A43B5E" w14:textId="77777777" w:rsidR="00D24155" w:rsidRDefault="00D241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63ABC6" w14:textId="77777777" w:rsidR="00D24155" w:rsidRDefault="00D24155" w:rsidP="009B5884">
      <w:r>
        <w:separator/>
      </w:r>
    </w:p>
  </w:footnote>
  <w:footnote w:type="continuationSeparator" w:id="0">
    <w:p w14:paraId="702935C9" w14:textId="77777777" w:rsidR="00D24155" w:rsidRDefault="00D24155" w:rsidP="009B5884">
      <w:r>
        <w:continuationSeparator/>
      </w:r>
    </w:p>
  </w:footnote>
  <w:footnote w:type="continuationNotice" w:id="1">
    <w:p w14:paraId="63FB48BC" w14:textId="77777777" w:rsidR="00D24155" w:rsidRDefault="00D2415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2A3"/>
    <w:rsid w:val="00026D52"/>
    <w:rsid w:val="000611A8"/>
    <w:rsid w:val="00081CCE"/>
    <w:rsid w:val="001C12A3"/>
    <w:rsid w:val="00301135"/>
    <w:rsid w:val="003301F3"/>
    <w:rsid w:val="003B01B1"/>
    <w:rsid w:val="003C1A63"/>
    <w:rsid w:val="004324D1"/>
    <w:rsid w:val="00666A10"/>
    <w:rsid w:val="00667584"/>
    <w:rsid w:val="00736FEB"/>
    <w:rsid w:val="007562A0"/>
    <w:rsid w:val="007951A0"/>
    <w:rsid w:val="007C12C6"/>
    <w:rsid w:val="007D474F"/>
    <w:rsid w:val="00801859"/>
    <w:rsid w:val="00813F26"/>
    <w:rsid w:val="00816EA2"/>
    <w:rsid w:val="009238BD"/>
    <w:rsid w:val="00963283"/>
    <w:rsid w:val="009B5884"/>
    <w:rsid w:val="009C78F1"/>
    <w:rsid w:val="00A355BD"/>
    <w:rsid w:val="00AA1474"/>
    <w:rsid w:val="00AB19BD"/>
    <w:rsid w:val="00B11D97"/>
    <w:rsid w:val="00B96560"/>
    <w:rsid w:val="00D07C74"/>
    <w:rsid w:val="00D24155"/>
    <w:rsid w:val="00D76BA3"/>
    <w:rsid w:val="00E27769"/>
    <w:rsid w:val="00E31F10"/>
    <w:rsid w:val="00E93BD1"/>
    <w:rsid w:val="00F14A93"/>
    <w:rsid w:val="00FE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26483B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2A3"/>
    <w:rPr>
      <w:rFonts w:ascii="Century" w:eastAsia="Times New Roman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53A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E53AF"/>
  </w:style>
  <w:style w:type="paragraph" w:styleId="a6">
    <w:name w:val="footer"/>
    <w:basedOn w:val="a"/>
    <w:link w:val="a7"/>
    <w:uiPriority w:val="99"/>
    <w:unhideWhenUsed/>
    <w:rsid w:val="00FE53A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E5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B65D71-33FB-4D27-960B-F156438FB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89</Characters>
  <Application>Microsoft Office Word</Application>
  <DocSecurity>0</DocSecurity>
  <PresentationFormat/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06T10:42:00Z</dcterms:created>
  <dcterms:modified xsi:type="dcterms:W3CDTF">2017-11-10T14:41:00Z</dcterms:modified>
  <dc:language/>
  <cp:version/>
</cp:coreProperties>
</file>